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A06" w:rsidRDefault="000867F1" w:rsidP="007A1A0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.4</w:t>
      </w:r>
      <w:r w:rsidR="007A1A06" w:rsidRPr="00077120">
        <w:rPr>
          <w:rFonts w:ascii="Times New Roman" w:hAnsi="Times New Roman" w:cs="Times New Roman"/>
          <w:b/>
          <w:sz w:val="24"/>
          <w:szCs w:val="24"/>
        </w:rPr>
        <w:t>.</w:t>
      </w:r>
      <w:r w:rsidR="007A1A06" w:rsidRPr="00077120">
        <w:rPr>
          <w:rFonts w:ascii="Times New Roman" w:hAnsi="Times New Roman" w:cs="Times New Roman"/>
          <w:sz w:val="24"/>
          <w:szCs w:val="24"/>
        </w:rPr>
        <w:t xml:space="preserve"> </w:t>
      </w:r>
      <w:r w:rsidR="001659C1" w:rsidRPr="001659C1">
        <w:rPr>
          <w:rFonts w:ascii="Times New Roman" w:hAnsi="Times New Roman" w:cs="Times New Roman"/>
          <w:sz w:val="24"/>
          <w:szCs w:val="24"/>
        </w:rPr>
        <w:t>Results of the regression analyses on the potential effects of hyperglycemia (thres</w:t>
      </w:r>
      <w:r w:rsidR="001659C1">
        <w:rPr>
          <w:rFonts w:ascii="Times New Roman" w:hAnsi="Times New Roman" w:cs="Times New Roman"/>
          <w:sz w:val="24"/>
          <w:szCs w:val="24"/>
        </w:rPr>
        <w:t>hold: &gt; 14</w:t>
      </w:r>
      <w:r w:rsidR="001659C1" w:rsidRPr="001659C1">
        <w:rPr>
          <w:rFonts w:ascii="Times New Roman" w:hAnsi="Times New Roman" w:cs="Times New Roman"/>
          <w:sz w:val="24"/>
          <w:szCs w:val="24"/>
        </w:rPr>
        <w:t>0 mg/</w:t>
      </w:r>
      <w:proofErr w:type="spellStart"/>
      <w:r w:rsidR="001659C1" w:rsidRPr="001659C1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="001659C1" w:rsidRPr="001659C1">
        <w:rPr>
          <w:rFonts w:ascii="Times New Roman" w:hAnsi="Times New Roman" w:cs="Times New Roman"/>
          <w:sz w:val="24"/>
          <w:szCs w:val="24"/>
        </w:rPr>
        <w:t>) on the degree of disability (as assessed using FIM) after adjusting for motor scores at the same time, individuals’ age and sex, NASCIS-3 trial drug protocol, level of SCI, Glasgow Coma Score on admission, and serum creatinine concentration (that was collected at the same time of the glycemic test).</w:t>
      </w:r>
    </w:p>
    <w:p w:rsidR="007A1A06" w:rsidRPr="00077120" w:rsidRDefault="007A1A06" w:rsidP="007A1A06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591"/>
        <w:gridCol w:w="3254"/>
        <w:gridCol w:w="1260"/>
        <w:gridCol w:w="1170"/>
        <w:gridCol w:w="1075"/>
      </w:tblGrid>
      <w:tr w:rsidR="007A1A06" w:rsidRPr="00077120" w:rsidTr="009719CD">
        <w:tc>
          <w:tcPr>
            <w:tcW w:w="2591" w:type="dxa"/>
            <w:tcBorders>
              <w:top w:val="single" w:sz="12" w:space="0" w:color="auto"/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3254" w:type="dxa"/>
            <w:tcBorders>
              <w:top w:val="single" w:sz="12" w:space="0" w:color="auto"/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R-squar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A1A06" w:rsidRPr="00077120" w:rsidTr="009719CD">
        <w:tc>
          <w:tcPr>
            <w:tcW w:w="2591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at 6 weeks</w:t>
            </w:r>
          </w:p>
        </w:tc>
        <w:tc>
          <w:tcPr>
            <w:tcW w:w="3254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1D">
              <w:rPr>
                <w:rFonts w:ascii="Times New Roman" w:hAnsi="Times New Roman" w:cs="Times New Roman"/>
                <w:sz w:val="24"/>
                <w:szCs w:val="24"/>
              </w:rPr>
              <w:t>57.29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591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>at 24 hrs</w:t>
            </w:r>
          </w:p>
        </w:tc>
        <w:tc>
          <w:tcPr>
            <w:tcW w:w="126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75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1D">
              <w:rPr>
                <w:rFonts w:ascii="Times New Roman" w:hAnsi="Times New Roman" w:cs="Times New Roman"/>
                <w:sz w:val="24"/>
                <w:szCs w:val="24"/>
              </w:rPr>
              <w:t>0.4162</w:t>
            </w:r>
          </w:p>
        </w:tc>
      </w:tr>
      <w:tr w:rsidR="007A1A06" w:rsidRPr="00077120" w:rsidTr="009719CD">
        <w:tc>
          <w:tcPr>
            <w:tcW w:w="2591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3254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7A1A06" w:rsidRPr="00077120" w:rsidRDefault="007A1A06" w:rsidP="00A80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091D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170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1D">
              <w:rPr>
                <w:rFonts w:ascii="Times New Roman" w:hAnsi="Times New Roman" w:cs="Times New Roman"/>
                <w:sz w:val="24"/>
                <w:szCs w:val="24"/>
              </w:rPr>
              <w:t>42.06</w:t>
            </w:r>
          </w:p>
        </w:tc>
        <w:tc>
          <w:tcPr>
            <w:tcW w:w="1075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591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>at 24 hrs</w:t>
            </w:r>
            <w:r w:rsidR="002D0D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26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075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D15">
              <w:rPr>
                <w:rFonts w:ascii="Times New Roman" w:hAnsi="Times New Roman" w:cs="Times New Roman"/>
                <w:sz w:val="24"/>
                <w:szCs w:val="24"/>
              </w:rPr>
              <w:t>0.0547</w:t>
            </w:r>
          </w:p>
        </w:tc>
      </w:tr>
      <w:tr w:rsidR="007A1A06" w:rsidRPr="00077120" w:rsidTr="009719CD">
        <w:tc>
          <w:tcPr>
            <w:tcW w:w="2591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3254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170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1D">
              <w:rPr>
                <w:rFonts w:ascii="Times New Roman" w:hAnsi="Times New Roman" w:cs="Times New Roman"/>
                <w:sz w:val="24"/>
                <w:szCs w:val="24"/>
              </w:rPr>
              <w:t>34.61</w:t>
            </w:r>
          </w:p>
        </w:tc>
        <w:tc>
          <w:tcPr>
            <w:tcW w:w="1075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591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>at 24 hrs</w:t>
            </w:r>
            <w:r w:rsidR="00B32EDE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26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075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25</w:t>
            </w:r>
          </w:p>
        </w:tc>
      </w:tr>
      <w:tr w:rsidR="007A1A06" w:rsidRPr="00077120" w:rsidTr="009719CD">
        <w:tc>
          <w:tcPr>
            <w:tcW w:w="2591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at 6 weeks</w:t>
            </w:r>
          </w:p>
        </w:tc>
        <w:tc>
          <w:tcPr>
            <w:tcW w:w="3254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7A1A06" w:rsidRPr="00077120" w:rsidRDefault="00027905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7A1A06" w:rsidRPr="00077120" w:rsidRDefault="00027905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905">
              <w:rPr>
                <w:rFonts w:ascii="Times New Roman" w:hAnsi="Times New Roman" w:cs="Times New Roman"/>
                <w:sz w:val="24"/>
                <w:szCs w:val="24"/>
              </w:rPr>
              <w:t>125.81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591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="007A1A06">
              <w:rPr>
                <w:rFonts w:ascii="Times New Roman" w:hAnsi="Times New Roman" w:cs="Times New Roman"/>
                <w:sz w:val="24"/>
                <w:szCs w:val="24"/>
              </w:rPr>
              <w:t>48 hrs</w:t>
            </w:r>
          </w:p>
        </w:tc>
        <w:tc>
          <w:tcPr>
            <w:tcW w:w="126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A1A06" w:rsidRPr="00077120" w:rsidRDefault="00027905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75" w:type="dxa"/>
          </w:tcPr>
          <w:p w:rsidR="007A1A06" w:rsidRPr="00077120" w:rsidRDefault="00027905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905">
              <w:rPr>
                <w:rFonts w:ascii="Times New Roman" w:hAnsi="Times New Roman" w:cs="Times New Roman"/>
                <w:sz w:val="24"/>
                <w:szCs w:val="24"/>
              </w:rPr>
              <w:t>0.8336</w:t>
            </w:r>
          </w:p>
        </w:tc>
      </w:tr>
      <w:tr w:rsidR="007A1A06" w:rsidRPr="00077120" w:rsidTr="009719CD">
        <w:tc>
          <w:tcPr>
            <w:tcW w:w="2591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at 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3254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7A1A06" w:rsidRPr="00077120" w:rsidRDefault="00027905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170" w:type="dxa"/>
          </w:tcPr>
          <w:p w:rsidR="007A1A06" w:rsidRPr="00077120" w:rsidRDefault="00027905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905">
              <w:rPr>
                <w:rFonts w:ascii="Times New Roman" w:hAnsi="Times New Roman" w:cs="Times New Roman"/>
                <w:sz w:val="24"/>
                <w:szCs w:val="24"/>
              </w:rPr>
              <w:t>136.33</w:t>
            </w:r>
          </w:p>
        </w:tc>
        <w:tc>
          <w:tcPr>
            <w:tcW w:w="1075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591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="007A1A06">
              <w:rPr>
                <w:rFonts w:ascii="Times New Roman" w:hAnsi="Times New Roman" w:cs="Times New Roman"/>
                <w:sz w:val="24"/>
                <w:szCs w:val="24"/>
              </w:rPr>
              <w:t>48 hrs</w:t>
            </w:r>
          </w:p>
        </w:tc>
        <w:tc>
          <w:tcPr>
            <w:tcW w:w="126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A1A06" w:rsidRPr="00077120" w:rsidRDefault="00027905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75" w:type="dxa"/>
          </w:tcPr>
          <w:p w:rsidR="007A1A06" w:rsidRPr="00077120" w:rsidRDefault="00027905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905">
              <w:rPr>
                <w:rFonts w:ascii="Times New Roman" w:hAnsi="Times New Roman" w:cs="Times New Roman"/>
                <w:sz w:val="24"/>
                <w:szCs w:val="24"/>
              </w:rPr>
              <w:t>0.8407</w:t>
            </w:r>
          </w:p>
        </w:tc>
      </w:tr>
      <w:tr w:rsidR="007A1A06" w:rsidRPr="00077120" w:rsidTr="009719CD">
        <w:tc>
          <w:tcPr>
            <w:tcW w:w="2591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3254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7A1A06" w:rsidRPr="00077120" w:rsidRDefault="00027905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170" w:type="dxa"/>
          </w:tcPr>
          <w:p w:rsidR="007A1A06" w:rsidRPr="00077120" w:rsidRDefault="00027905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905">
              <w:rPr>
                <w:rFonts w:ascii="Times New Roman" w:hAnsi="Times New Roman" w:cs="Times New Roman"/>
                <w:sz w:val="24"/>
                <w:szCs w:val="24"/>
              </w:rPr>
              <w:t>117.75</w:t>
            </w:r>
          </w:p>
        </w:tc>
        <w:tc>
          <w:tcPr>
            <w:tcW w:w="1075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591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="007A1A06">
              <w:rPr>
                <w:rFonts w:ascii="Times New Roman" w:hAnsi="Times New Roman" w:cs="Times New Roman"/>
                <w:sz w:val="24"/>
                <w:szCs w:val="24"/>
              </w:rPr>
              <w:t>48 hrs</w:t>
            </w:r>
          </w:p>
        </w:tc>
        <w:tc>
          <w:tcPr>
            <w:tcW w:w="126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A1A06" w:rsidRPr="00077120" w:rsidRDefault="00027905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5" w:type="dxa"/>
          </w:tcPr>
          <w:p w:rsidR="007A1A06" w:rsidRPr="00077120" w:rsidRDefault="00027905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905">
              <w:rPr>
                <w:rFonts w:ascii="Times New Roman" w:hAnsi="Times New Roman" w:cs="Times New Roman"/>
                <w:sz w:val="24"/>
                <w:szCs w:val="24"/>
              </w:rPr>
              <w:t>0.8850</w:t>
            </w:r>
          </w:p>
        </w:tc>
      </w:tr>
      <w:tr w:rsidR="007A1A06" w:rsidRPr="00077120" w:rsidTr="009719CD">
        <w:tc>
          <w:tcPr>
            <w:tcW w:w="2591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at 6 weeks</w:t>
            </w:r>
          </w:p>
        </w:tc>
        <w:tc>
          <w:tcPr>
            <w:tcW w:w="3254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7A1A06" w:rsidRPr="00077120" w:rsidRDefault="007A1A06" w:rsidP="00B3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2EDE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7A1A06" w:rsidRPr="00077120" w:rsidRDefault="00B32EDE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DE">
              <w:rPr>
                <w:rFonts w:ascii="Times New Roman" w:hAnsi="Times New Roman" w:cs="Times New Roman"/>
                <w:sz w:val="24"/>
                <w:szCs w:val="24"/>
              </w:rPr>
              <w:t>106.43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591" w:type="dxa"/>
          </w:tcPr>
          <w:p w:rsidR="007A1A06" w:rsidRPr="00B32EDE" w:rsidRDefault="007A1A06" w:rsidP="007A1A0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54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  <w:r w:rsidR="00B32EDE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126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A1A06" w:rsidRPr="00077120" w:rsidRDefault="00B32EDE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075" w:type="dxa"/>
          </w:tcPr>
          <w:p w:rsidR="007A1A06" w:rsidRPr="00077120" w:rsidRDefault="00B32EDE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D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59</w:t>
            </w:r>
          </w:p>
        </w:tc>
      </w:tr>
      <w:tr w:rsidR="007A1A06" w:rsidRPr="00077120" w:rsidTr="009719CD">
        <w:tc>
          <w:tcPr>
            <w:tcW w:w="2591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at 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3254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7A1A06" w:rsidRPr="00077120" w:rsidRDefault="007A1A06" w:rsidP="00B3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2EDE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1170" w:type="dxa"/>
          </w:tcPr>
          <w:p w:rsidR="007A1A06" w:rsidRPr="00077120" w:rsidRDefault="00B32EDE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DE">
              <w:rPr>
                <w:rFonts w:ascii="Times New Roman" w:hAnsi="Times New Roman" w:cs="Times New Roman"/>
                <w:sz w:val="24"/>
                <w:szCs w:val="24"/>
              </w:rPr>
              <w:t>126.64</w:t>
            </w:r>
          </w:p>
        </w:tc>
        <w:tc>
          <w:tcPr>
            <w:tcW w:w="1075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591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  <w:r w:rsidR="00B32EDE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126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A1A06" w:rsidRPr="00077120" w:rsidRDefault="00B32EDE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4</w:t>
            </w:r>
          </w:p>
        </w:tc>
        <w:tc>
          <w:tcPr>
            <w:tcW w:w="1075" w:type="dxa"/>
          </w:tcPr>
          <w:p w:rsidR="007A1A06" w:rsidRPr="00077120" w:rsidRDefault="00B32EDE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D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20</w:t>
            </w:r>
          </w:p>
        </w:tc>
      </w:tr>
      <w:tr w:rsidR="007A1A06" w:rsidRPr="00077120" w:rsidTr="009719CD">
        <w:tc>
          <w:tcPr>
            <w:tcW w:w="2591" w:type="dxa"/>
            <w:tcBorders>
              <w:bottom w:val="single" w:sz="4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3254" w:type="dxa"/>
            <w:tcBorders>
              <w:bottom w:val="single" w:sz="4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A1A06" w:rsidRPr="00077120" w:rsidRDefault="00B32EDE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A1A06" w:rsidRPr="00077120" w:rsidRDefault="00B32EDE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DE">
              <w:rPr>
                <w:rFonts w:ascii="Times New Roman" w:hAnsi="Times New Roman" w:cs="Times New Roman"/>
                <w:sz w:val="24"/>
                <w:szCs w:val="24"/>
              </w:rPr>
              <w:t>113.68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591" w:type="dxa"/>
            <w:tcBorders>
              <w:bottom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  <w:tcBorders>
              <w:bottom w:val="single" w:sz="12" w:space="0" w:color="auto"/>
            </w:tcBorders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  <w:r w:rsidR="00B32EDE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7A1A06" w:rsidRPr="00077120" w:rsidRDefault="00B32EDE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:rsidR="007A1A06" w:rsidRPr="00077120" w:rsidRDefault="00B32EDE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D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48</w:t>
            </w:r>
          </w:p>
        </w:tc>
      </w:tr>
    </w:tbl>
    <w:p w:rsidR="0011058F" w:rsidRDefault="00B32EDE" w:rsidP="007A1A06">
      <w:pPr>
        <w:rPr>
          <w:rFonts w:ascii="Times New Roman" w:hAnsi="Times New Roman" w:cs="Times New Roman"/>
          <w:sz w:val="24"/>
        </w:rPr>
      </w:pPr>
      <w:r w:rsidRPr="00B32EDE">
        <w:rPr>
          <w:rFonts w:ascii="Times New Roman" w:hAnsi="Times New Roman" w:cs="Times New Roman"/>
          <w:sz w:val="24"/>
        </w:rPr>
        <w:t xml:space="preserve">* </w:t>
      </w:r>
      <w:r>
        <w:rPr>
          <w:rFonts w:ascii="Times New Roman" w:hAnsi="Times New Roman" w:cs="Times New Roman"/>
          <w:sz w:val="24"/>
        </w:rPr>
        <w:t>Positive</w:t>
      </w:r>
      <w:r w:rsidRPr="00B32EDE">
        <w:rPr>
          <w:rFonts w:ascii="Times New Roman" w:hAnsi="Times New Roman" w:cs="Times New Roman"/>
          <w:sz w:val="24"/>
        </w:rPr>
        <w:t xml:space="preserve"> effect of hyperglycemia</w:t>
      </w:r>
      <w:r>
        <w:rPr>
          <w:rFonts w:ascii="Times New Roman" w:hAnsi="Times New Roman" w:cs="Times New Roman"/>
          <w:sz w:val="24"/>
        </w:rPr>
        <w:t>; **</w:t>
      </w:r>
      <w:r w:rsidRPr="00B32EDE">
        <w:rPr>
          <w:rFonts w:ascii="Times New Roman" w:hAnsi="Times New Roman" w:cs="Times New Roman"/>
          <w:sz w:val="24"/>
        </w:rPr>
        <w:t xml:space="preserve"> Negative effect of hyperglycemia</w:t>
      </w:r>
    </w:p>
    <w:p w:rsidR="00ED7A90" w:rsidRDefault="00ED7A90" w:rsidP="007A1A06">
      <w:pPr>
        <w:rPr>
          <w:rFonts w:ascii="Times New Roman" w:hAnsi="Times New Roman" w:cs="Times New Roman"/>
          <w:sz w:val="24"/>
        </w:rPr>
      </w:pPr>
    </w:p>
    <w:sectPr w:rsidR="00ED7A90" w:rsidSect="003E7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A1A06"/>
    <w:rsid w:val="00027905"/>
    <w:rsid w:val="00064CC2"/>
    <w:rsid w:val="000867F1"/>
    <w:rsid w:val="000D4E3F"/>
    <w:rsid w:val="001659C1"/>
    <w:rsid w:val="00177E8A"/>
    <w:rsid w:val="001D5FF5"/>
    <w:rsid w:val="002D0D15"/>
    <w:rsid w:val="002D6384"/>
    <w:rsid w:val="0030411D"/>
    <w:rsid w:val="00320DAF"/>
    <w:rsid w:val="003E318F"/>
    <w:rsid w:val="003E7ACE"/>
    <w:rsid w:val="00420F45"/>
    <w:rsid w:val="004E2725"/>
    <w:rsid w:val="005D7854"/>
    <w:rsid w:val="007A1A06"/>
    <w:rsid w:val="00814795"/>
    <w:rsid w:val="009719CD"/>
    <w:rsid w:val="009F58BA"/>
    <w:rsid w:val="00A310EE"/>
    <w:rsid w:val="00A8091D"/>
    <w:rsid w:val="00A9611D"/>
    <w:rsid w:val="00AA143E"/>
    <w:rsid w:val="00AA3402"/>
    <w:rsid w:val="00B24B34"/>
    <w:rsid w:val="00B32EDE"/>
    <w:rsid w:val="00D254E6"/>
    <w:rsid w:val="00D31521"/>
    <w:rsid w:val="00D31701"/>
    <w:rsid w:val="00E37836"/>
    <w:rsid w:val="00EB7D8E"/>
    <w:rsid w:val="00ED7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A06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A06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2ED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lan, Julio</dc:creator>
  <cp:lastModifiedBy>xml</cp:lastModifiedBy>
  <cp:revision>2</cp:revision>
  <dcterms:created xsi:type="dcterms:W3CDTF">2021-01-19T01:18:00Z</dcterms:created>
  <dcterms:modified xsi:type="dcterms:W3CDTF">2021-01-19T01:18:00Z</dcterms:modified>
</cp:coreProperties>
</file>